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61821" w14:textId="4E2994C4" w:rsidR="00CE5187" w:rsidRDefault="00CE5187" w:rsidP="00CE5187">
      <w:pPr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  <w:lang w:val="en-US"/>
        </w:rPr>
        <w:t>: Supplemental table: Summary of Qualitative Evidence Profile</w:t>
      </w:r>
    </w:p>
    <w:p w14:paraId="7DDE6524" w14:textId="15A46ED1" w:rsidR="00CE5187" w:rsidRDefault="00CE5187">
      <w:r>
        <w:rPr>
          <w:rFonts w:ascii="Times New Roman" w:hAnsi="Times New Roman"/>
          <w:noProof/>
          <w:sz w:val="24"/>
          <w:szCs w:val="24"/>
          <w:lang w:eastAsia="nb-NO"/>
        </w:rPr>
        <w:drawing>
          <wp:inline distT="0" distB="0" distL="0" distR="0" wp14:anchorId="603C1360" wp14:editId="769F634F">
            <wp:extent cx="5943600" cy="3633922"/>
            <wp:effectExtent l="0" t="0" r="0" b="0"/>
            <wp:docPr id="31" name="Bild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392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sectPr w:rsidR="00CE5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187"/>
    <w:rsid w:val="00CE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7B1D5"/>
  <w15:chartTrackingRefBased/>
  <w15:docId w15:val="{68E0EA3D-E041-401D-95D6-9E242D03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E5187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1-19T08:08:00Z</dcterms:created>
  <dcterms:modified xsi:type="dcterms:W3CDTF">2021-01-19T08:09:00Z</dcterms:modified>
</cp:coreProperties>
</file>